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192" w:type="pct"/>
        <w:tblInd w:w="-345" w:type="dxa"/>
        <w:tblLayout w:type="fixed"/>
        <w:tblLook w:val="04A0" w:firstRow="1" w:lastRow="0" w:firstColumn="1" w:lastColumn="0" w:noHBand="0" w:noVBand="1"/>
      </w:tblPr>
      <w:tblGrid>
        <w:gridCol w:w="1331"/>
        <w:gridCol w:w="1611"/>
        <w:gridCol w:w="552"/>
        <w:gridCol w:w="1260"/>
        <w:gridCol w:w="1081"/>
        <w:gridCol w:w="1170"/>
        <w:gridCol w:w="811"/>
        <w:gridCol w:w="951"/>
        <w:gridCol w:w="952"/>
      </w:tblGrid>
      <w:tr w:rsidR="005448C2" w:rsidRPr="00F66B4E" w14:paraId="57E07347" w14:textId="77777777" w:rsidTr="00E463B9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AAA0AD" w14:textId="21B2B496" w:rsidR="005448C2" w:rsidRDefault="00FB2868" w:rsidP="00E463B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pplementary </w:t>
            </w:r>
            <w:r w:rsidR="005448C2"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 </w:t>
            </w:r>
            <w:r w:rsidR="005448C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5448C2"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5448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llected Bee Specimens From Trapping Methods</w:t>
            </w:r>
          </w:p>
          <w:p w14:paraId="2D9568C1" w14:textId="48E2E88F" w:rsidR="005448C2" w:rsidRPr="00DA6DB1" w:rsidRDefault="005448C2" w:rsidP="00E463B9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llected bee voucher specimens identified by Sam Droege (USGS), T’ai Roulston, and Courtney Walls. Specimens were collected in </w:t>
            </w:r>
            <w:r w:rsidRPr="00DA6DB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ucurbita pepo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lowers or within the </w:t>
            </w:r>
            <w:r w:rsidRPr="00DA6DB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ucurbita pepo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eld. Bees were separated by sex. Morphotaxa labels indicate the morphotaxa category given when bees were labeled in field. HB = </w:t>
            </w:r>
            <w:bookmarkStart w:id="0" w:name="_Int_MDoiSGIh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e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>ee</w:t>
            </w:r>
            <w:bookmarkEnd w:id="0"/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BB =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mbl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e, SQB =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ash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e, SBB =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ck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>ee, LBB 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g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ck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e, SSB =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ipe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e, LSB =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g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ipe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e, GB =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e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>ee, and 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DA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r. This includes all samples collected from the bowl and vacuum sampling and bowl sampling methods. Visual sampling only includes representative samples. </w:t>
            </w:r>
          </w:p>
        </w:tc>
      </w:tr>
      <w:tr w:rsidR="005448C2" w:rsidRPr="008A6CB3" w14:paraId="0A5F47A0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B3495A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111E460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673192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899DF8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photax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221853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l (yellow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AFFEE16" w14:textId="77777777" w:rsidR="005448C2" w:rsidRPr="008A6CB3" w:rsidRDefault="005448C2" w:rsidP="00E463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l</w:t>
            </w:r>
          </w:p>
          <w:p w14:paraId="075DA5CD" w14:textId="77777777" w:rsidR="005448C2" w:rsidRPr="008A6CB3" w:rsidRDefault="005448C2" w:rsidP="00E463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ite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EAE5ADA" w14:textId="77777777" w:rsidR="005448C2" w:rsidRPr="008A6CB3" w:rsidRDefault="005448C2" w:rsidP="00E463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l</w:t>
            </w:r>
          </w:p>
          <w:p w14:paraId="71E02B91" w14:textId="77777777" w:rsidR="005448C2" w:rsidRPr="008A6CB3" w:rsidRDefault="005448C2" w:rsidP="00E463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blue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FF459B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cuu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C231EB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ual</w:t>
            </w:r>
          </w:p>
        </w:tc>
      </w:tr>
      <w:tr w:rsidR="005448C2" w:rsidRPr="008A6CB3" w14:paraId="2E5FC600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44B8E7C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5D7DA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lliopsis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eniformi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53</w:t>
            </w:r>
          </w:p>
          <w:p w14:paraId="3256B7DD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861D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D622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C044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C1C6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9D5A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68A1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D4C9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64421C3A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3BA79F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A4C64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7152B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7E639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C0358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D3794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E079D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AE761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5DD9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14CE4B7D" w14:textId="77777777" w:rsidTr="00E463B9">
        <w:trPr>
          <w:trHeight w:val="320"/>
        </w:trPr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1D661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A2401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is mellifera</w:t>
            </w: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naeus, 175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3E8E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A6B4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3B8E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92B7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655B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4331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9B84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448C2" w:rsidRPr="008A6CB3" w14:paraId="71B33A77" w14:textId="77777777" w:rsidTr="00E463B9">
        <w:trPr>
          <w:trHeight w:val="324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2C4E3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276F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impatiens</w:t>
            </w: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sson, 186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DA78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1274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CE04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5E06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FE2D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DDD6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43C1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448C2" w:rsidRPr="008A6CB3" w14:paraId="1435F7AE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6D2D5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2E28F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ssode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maculatu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eletier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5</w:t>
            </w:r>
          </w:p>
          <w:p w14:paraId="639A7618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1510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8ED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DDB7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679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A8A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41ED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972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674C196A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B7924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35D5A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1288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C8CE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7175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6799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420D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C1F9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57F2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32ED2837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77E952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EEB9F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epeolu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migatu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bricius, 1804</w:t>
            </w:r>
          </w:p>
          <w:p w14:paraId="04E1FDC5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11B3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E3D7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7C28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EDB3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D61F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514E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FD4A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575571E0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F2C85E5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979B4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E5EF49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BDA049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B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5F0115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5D61EA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63DE8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C5C379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8CE245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48C2" w:rsidRPr="008A6CB3" w14:paraId="5526753E" w14:textId="77777777" w:rsidTr="00E463B9">
        <w:trPr>
          <w:trHeight w:val="828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FE8EC5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B7E0B9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enoglossa pruinosa</w:t>
            </w: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37</w:t>
            </w:r>
          </w:p>
          <w:p w14:paraId="44350C26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21FD9B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AEFCEA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B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CD84EC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152641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0D754C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FDBF82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4CC1AA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448C2" w:rsidRPr="008A6CB3" w14:paraId="58F7D505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6CB4CC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60D7D1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644415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38CA83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B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61D08A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2E12ED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3CE5E2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EFE973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7FB264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59F1B58F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6B4043F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13C027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Xenoglossa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nua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sson, 187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BF54C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247AD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89391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5FD68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B7166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E40B5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940E3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30396530" w14:textId="77777777" w:rsidTr="00E463B9">
        <w:trPr>
          <w:trHeight w:val="320"/>
        </w:trPr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F1288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6AE3E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apostemon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xanu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sson, 187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75B4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4F1E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11F9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569D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A980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80BF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06D2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513FC0C3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BB65C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FABB0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apostemon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irescens</w:t>
            </w: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bricius, 1775</w:t>
            </w:r>
          </w:p>
          <w:p w14:paraId="312A1E42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7A0F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7368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3396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ECB6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E598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E715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E8E2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7E802991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2CFD6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2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BF3CC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4B5A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9614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658B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6D9A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8755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B7C9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7F78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710726AE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7A7F9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3BE85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ochlora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ura</w:t>
            </w: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0BD9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662C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8887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7459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4C8C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86DB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5C80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48C2" w:rsidRPr="008A6CB3" w14:paraId="30ABD40D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3CA56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61917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ochlorella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aurata</w:t>
            </w: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53</w:t>
            </w:r>
          </w:p>
          <w:p w14:paraId="7F0D44A5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F5E1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A2ED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4B43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1A8D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6652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302A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97BB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0D58ED6A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2D5E2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0CCD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BFC2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60CD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63F8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0388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61B2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CFF0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0E1F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4B970C3F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8AF96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CA30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tu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gatu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yi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37/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eletier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41</w:t>
            </w:r>
          </w:p>
          <w:p w14:paraId="121D4BDD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4082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9496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11B8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AE01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3B37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89F4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3C98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23ECD457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D9C4F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27139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E482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420E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FBC2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1E36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DF24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59F4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B89A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3581D6D4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ACD12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9FF9D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tu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allelu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y, 18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FD5D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C897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20A6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69EA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09F0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23BF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2696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4A9D807F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B5104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E3AB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mirandum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house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DC91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8A3D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24E3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E748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9713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9A68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61E1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48C2" w:rsidRPr="008A6CB3" w14:paraId="3E0CAAD6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752B1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C1FE1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ipenne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18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FAA7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B8C1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B428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3F08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F9A2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9909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D33E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16549E89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2BAFF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87A8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neri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awford, 19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CE24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21BC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18F6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6DC3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A677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F4ED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154F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50C90A4E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2A059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E411C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dum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house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4B3A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CD76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033B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C5D8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CD57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7074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E499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448C2" w:rsidRPr="008A6CB3" w14:paraId="4EFF79CE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D28E1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611B5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sioglossum coreopsis</w:t>
            </w: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9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2420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B779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6763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166C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0E1D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4F77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7059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3D34259C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0B3E5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22CC9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tchensi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ibbs, 201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CF7A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4C8C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8879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57B6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0BDAF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BE03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5777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0A4CC41F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3994E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D11AF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itatum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C6A4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6CBE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89AF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E6F0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5D28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987D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D08F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35B2454E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C8013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A3631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zonium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ank, 178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DAEB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5B10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51E1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0AD0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9C5D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8D2E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0C2E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40EF4354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980F4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4CC48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strans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ckerell, 189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DD67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9C48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4A64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C306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A099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E600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6267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3A0EBA2E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6D704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384B3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ctorale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6B57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CB2C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2813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2D7A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79A2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29AE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D2845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3BCCEB47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94BC1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C0B2D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losum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, 1853</w:t>
            </w:r>
          </w:p>
          <w:p w14:paraId="78356B93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CE96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1F53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8598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F6C2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410E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8F20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A431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448C2" w:rsidRPr="008A6CB3" w14:paraId="151F2841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ACA6D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483F2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6DEA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7F97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B2E4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BACB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DCE8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9206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C157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18B24B89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812CA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5ACAB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inosum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892</w:t>
            </w:r>
          </w:p>
          <w:p w14:paraId="784DFB6D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3869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F7B1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2F81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3EA5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2B61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18FE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AD6E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4EC0E71D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8796D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6F5FB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77E8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E649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6342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B653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7509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B879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EC5A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5B955025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F28C3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A9E4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5B315CA1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B6D4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CCA2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460A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CFE1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CE29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DAF1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214D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448C2" w:rsidRPr="008A6CB3" w14:paraId="64DE7252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07A74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673E9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954D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963F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E1E6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13D6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E103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08F0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BEE3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0AE39C9C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4926C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222E3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gulare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18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1164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0D4B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D8DC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4091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CB6D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FB5C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D019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61396CFC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BC577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35A4B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geminum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ibbs, 20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BD6F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1EAB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732E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94E8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6F6ED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BA010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867F7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210B6A2F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6DBEE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383D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uncatum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9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A62E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0796E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F3811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6CC7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F382B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A86E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688CF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31FA65B6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53FA6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7B472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satum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bertson, 19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25DE4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8E3E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CA46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B20A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0E42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DE0F8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C6F66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8C2" w:rsidRPr="008A6CB3" w14:paraId="7341023F" w14:textId="77777777" w:rsidTr="00E463B9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CBFCC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6D64A" w14:textId="77777777" w:rsidR="005448C2" w:rsidRPr="008A6CB3" w:rsidRDefault="005448C2" w:rsidP="00E463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ioglossum </w:t>
            </w:r>
            <w:proofErr w:type="spellStart"/>
            <w:r w:rsidRPr="008A6C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emsi</w:t>
            </w:r>
            <w:proofErr w:type="spellEnd"/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tchell, 196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7C55A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AD9D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33C1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5CA72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4742C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98019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3F6D3" w14:textId="77777777" w:rsidR="005448C2" w:rsidRPr="008A6CB3" w:rsidRDefault="005448C2" w:rsidP="00E46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48F7062" w14:textId="77777777" w:rsidR="00432946" w:rsidRDefault="00432946"/>
    <w:sectPr w:rsidR="0043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8C2"/>
    <w:rsid w:val="00012576"/>
    <w:rsid w:val="000468AB"/>
    <w:rsid w:val="000605A2"/>
    <w:rsid w:val="000B79FA"/>
    <w:rsid w:val="00165802"/>
    <w:rsid w:val="001E4FA7"/>
    <w:rsid w:val="002B3C40"/>
    <w:rsid w:val="002F689E"/>
    <w:rsid w:val="00343C72"/>
    <w:rsid w:val="00351321"/>
    <w:rsid w:val="00351B37"/>
    <w:rsid w:val="003D3685"/>
    <w:rsid w:val="00432946"/>
    <w:rsid w:val="00450AB2"/>
    <w:rsid w:val="004923C2"/>
    <w:rsid w:val="004E1011"/>
    <w:rsid w:val="005448C2"/>
    <w:rsid w:val="00553B09"/>
    <w:rsid w:val="00556E79"/>
    <w:rsid w:val="00557C29"/>
    <w:rsid w:val="0059513B"/>
    <w:rsid w:val="005C5E12"/>
    <w:rsid w:val="00644B98"/>
    <w:rsid w:val="00662E5F"/>
    <w:rsid w:val="00676423"/>
    <w:rsid w:val="006D6FBB"/>
    <w:rsid w:val="00731313"/>
    <w:rsid w:val="007A7B92"/>
    <w:rsid w:val="00834E27"/>
    <w:rsid w:val="0093195B"/>
    <w:rsid w:val="0096568D"/>
    <w:rsid w:val="009B38B3"/>
    <w:rsid w:val="009D2162"/>
    <w:rsid w:val="00A27DB2"/>
    <w:rsid w:val="00A364EA"/>
    <w:rsid w:val="00A4289D"/>
    <w:rsid w:val="00A54FB9"/>
    <w:rsid w:val="00A650A0"/>
    <w:rsid w:val="00A76925"/>
    <w:rsid w:val="00AA07F0"/>
    <w:rsid w:val="00AB3DFA"/>
    <w:rsid w:val="00AB76E9"/>
    <w:rsid w:val="00AF6B1B"/>
    <w:rsid w:val="00B278EE"/>
    <w:rsid w:val="00BD0190"/>
    <w:rsid w:val="00BE7A41"/>
    <w:rsid w:val="00C22500"/>
    <w:rsid w:val="00C776E7"/>
    <w:rsid w:val="00CC69A0"/>
    <w:rsid w:val="00D06BAC"/>
    <w:rsid w:val="00D32AFC"/>
    <w:rsid w:val="00D61A85"/>
    <w:rsid w:val="00DA6BF2"/>
    <w:rsid w:val="00DE584A"/>
    <w:rsid w:val="00E8555C"/>
    <w:rsid w:val="00EA295C"/>
    <w:rsid w:val="00EC1385"/>
    <w:rsid w:val="00ED43D8"/>
    <w:rsid w:val="00EF53D5"/>
    <w:rsid w:val="00F571C3"/>
    <w:rsid w:val="00F75F76"/>
    <w:rsid w:val="00F92DE4"/>
    <w:rsid w:val="00FB2868"/>
    <w:rsid w:val="00FC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7CF11"/>
  <w15:chartTrackingRefBased/>
  <w15:docId w15:val="{D6BC6014-4E58-504B-BB4C-FC82C17D5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8C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8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8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8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8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8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8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8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8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8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8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8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8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4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8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4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8C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4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8C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48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8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8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s, Courtney</dc:creator>
  <cp:keywords/>
  <dc:description/>
  <cp:lastModifiedBy>Walls, Courtney</cp:lastModifiedBy>
  <cp:revision>2</cp:revision>
  <dcterms:created xsi:type="dcterms:W3CDTF">2025-05-13T13:54:00Z</dcterms:created>
  <dcterms:modified xsi:type="dcterms:W3CDTF">2025-07-29T14:27:00Z</dcterms:modified>
</cp:coreProperties>
</file>